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038"/>
        <w:gridCol w:w="7682"/>
      </w:tblGrid>
      <w:tr w:rsidR="001C1081" w:rsidRPr="006B1559" w:rsidTr="00C45334">
        <w:tc>
          <w:tcPr>
            <w:tcW w:w="1101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9563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1C1081" w:rsidRPr="006B1559" w:rsidTr="00C45334">
        <w:tc>
          <w:tcPr>
            <w:tcW w:w="1101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3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B15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AL, ARHGAP30, BTBD9, CLEC1A, DOCK5, ESR1, FAM187B, GADL1, GLP2R, GORAB, GPATCH1, GPR158, GSK3B, HSD17B4, LAMA3, MAP1A, MBIP, MICAL2, MPPED2, MYLK, NDUFS6, NUCKS1, OTUD7A, PTCHD2, PTPRT, RHPN2, SCNN1A, SLC41A1, SLC4A4, SYNJ2BP, TP53BP1, TUBGCP4, USF1, ZSCAN29</w:t>
            </w:r>
          </w:p>
        </w:tc>
      </w:tr>
      <w:tr w:rsidR="001C1081" w:rsidRPr="006B1559" w:rsidTr="00C45334">
        <w:tc>
          <w:tcPr>
            <w:tcW w:w="1101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3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B15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N1, ADRA1A, ARFGAP3, ATXN2, CHRNB4, CLSTN2, FSTL1, IL10, JAM2, MEGF11, PACSIN2, SH2B3, SLC22A9, SOX6, SPIC, TCERG1, TTC7A</w:t>
            </w:r>
          </w:p>
        </w:tc>
      </w:tr>
      <w:tr w:rsidR="001C1081" w:rsidRPr="006B1559" w:rsidTr="00C45334">
        <w:tc>
          <w:tcPr>
            <w:tcW w:w="1101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3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B15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DM, ATP8B4, C6orf167, EML4, FAM120B, KLHL32, NELL1, PPP1R9A, SMYD3</w:t>
            </w:r>
          </w:p>
        </w:tc>
      </w:tr>
      <w:tr w:rsidR="001C1081" w:rsidRPr="006B1559" w:rsidTr="00C45334">
        <w:tc>
          <w:tcPr>
            <w:tcW w:w="1101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rPr>
                <w:rFonts w:ascii="Times New Roman" w:hAnsi="Times New Roman" w:cs="Times New Roman"/>
              </w:rPr>
            </w:pPr>
            <w:r w:rsidRPr="006B15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63" w:type="dxa"/>
            <w:tcBorders>
              <w:left w:val="nil"/>
              <w:right w:val="nil"/>
            </w:tcBorders>
          </w:tcPr>
          <w:p w:rsidR="001C1081" w:rsidRPr="006B1559" w:rsidRDefault="001C1081" w:rsidP="00C45334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B15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CA9, AHRR, AIG1, APC, ARNT2, AVEN, BRAF, C14orf145, C20orf103, C9orf93, CACNA2D2, CADM2, CASQ2, COG4, COL28A1, DCC, DCHS2, DLG2, DSTYK, EFCAB6, EFTUD1, EP400, FLJ20184, FRMD4A, FUK, GNAI1, GPC5, GRID2, GRIK1, GRIK2, HNRNPM, ITIH4, JAK1, KATNB1, KCNK1, KIFC3, LIN7A, LOC441108, MAD1L1, MARK1, MTHFD1, MUDENG, NDUFA8, NEO1, NT5DC1, PAK7, PARD3, PCDH9, PDHX, PIP5K1B, PRKCH, PTPRJ, RBBP5, RBM28, REEP5, RNF114, ROR1, RPS6KA2, SF3B3, SGCZ, SLC24A3, SLC5A12, SMARCB1, SPATA2, SSH2, ST3GAL2, SYNE2, TBC1D22A, TMEM110, ZNF169</w:t>
            </w:r>
          </w:p>
        </w:tc>
      </w:tr>
    </w:tbl>
    <w:p w:rsidR="0001344A" w:rsidRPr="001C1081" w:rsidRDefault="0001344A"/>
    <w:sectPr w:rsidR="0001344A" w:rsidRPr="001C1081" w:rsidSect="000134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551A"/>
    <w:rsid w:val="0001344A"/>
    <w:rsid w:val="001C1081"/>
    <w:rsid w:val="00210982"/>
    <w:rsid w:val="009C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ki</dc:creator>
  <cp:keywords/>
  <dc:description/>
  <cp:lastModifiedBy>Onuki</cp:lastModifiedBy>
  <cp:revision>3</cp:revision>
  <dcterms:created xsi:type="dcterms:W3CDTF">2016-04-27T08:03:00Z</dcterms:created>
  <dcterms:modified xsi:type="dcterms:W3CDTF">2016-04-27T08:06:00Z</dcterms:modified>
</cp:coreProperties>
</file>